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941" w:rsidRDefault="00971110" w:rsidP="00450941">
      <w:pPr>
        <w:spacing w:after="0" w:line="240" w:lineRule="auto"/>
        <w:ind w:left="284" w:hanging="284"/>
        <w:rPr>
          <w:rFonts w:cstheme="minorHAnsi"/>
          <w:b/>
        </w:rPr>
      </w:pPr>
      <w:r>
        <w:rPr>
          <w:rFonts w:cstheme="minorHAnsi"/>
          <w:b/>
        </w:rPr>
        <w:t>S9 Table</w:t>
      </w:r>
      <w:bookmarkStart w:id="0" w:name="_GoBack"/>
      <w:bookmarkEnd w:id="0"/>
      <w:r w:rsidR="00450941">
        <w:rPr>
          <w:rFonts w:cstheme="minorHAnsi"/>
          <w:b/>
        </w:rPr>
        <w:t>. Model outcomes: sensitivity analysis SL2 assuming that the annual cost of 2</w:t>
      </w:r>
      <w:r w:rsidR="00450941" w:rsidRPr="00B11A2C">
        <w:rPr>
          <w:rFonts w:cstheme="minorHAnsi"/>
          <w:b/>
          <w:vertAlign w:val="superscript"/>
        </w:rPr>
        <w:t>nd</w:t>
      </w:r>
      <w:r w:rsidR="00450941">
        <w:rPr>
          <w:rFonts w:cstheme="minorHAnsi"/>
          <w:b/>
        </w:rPr>
        <w:t>-line ART is US$140.</w:t>
      </w:r>
    </w:p>
    <w:p w:rsidR="00450941" w:rsidRDefault="00450941" w:rsidP="00450941">
      <w:pPr>
        <w:spacing w:after="0" w:line="240" w:lineRule="auto"/>
        <w:ind w:left="284" w:hanging="284"/>
        <w:rPr>
          <w:rFonts w:cstheme="minorHAnsi"/>
          <w:b/>
        </w:rPr>
      </w:pPr>
    </w:p>
    <w:tbl>
      <w:tblPr>
        <w:tblStyle w:val="TableGrid"/>
        <w:tblW w:w="1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2"/>
      </w:tblGrid>
      <w:tr w:rsidR="00450941" w:rsidRPr="00B11A2C" w:rsidTr="00F877CD">
        <w:trPr>
          <w:trHeight w:val="397"/>
        </w:trPr>
        <w:tc>
          <w:tcPr>
            <w:tcW w:w="2471" w:type="dxa"/>
            <w:vMerge w:val="restart"/>
            <w:tcBorders>
              <w:top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Strategy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 2</w:t>
            </w:r>
            <w:r w:rsidRPr="00B11A2C">
              <w:rPr>
                <w:rFonts w:cstheme="minorHAnsi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theme="minorHAnsi"/>
                <w:b/>
                <w:sz w:val="18"/>
                <w:szCs w:val="18"/>
              </w:rPr>
              <w:t>-l.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linical</w:t>
            </w:r>
          </w:p>
        </w:tc>
        <w:tc>
          <w:tcPr>
            <w:tcW w:w="485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D4 monitoring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OC-VL monitoring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ab-VL monitoring</w:t>
            </w:r>
          </w:p>
        </w:tc>
      </w:tr>
      <w:tr w:rsidR="00450941" w:rsidRPr="00B11A2C" w:rsidTr="00F877CD">
        <w:trPr>
          <w:trHeight w:val="397"/>
        </w:trPr>
        <w:tc>
          <w:tcPr>
            <w:tcW w:w="2471" w:type="dxa"/>
            <w:vMerge/>
            <w:tcBorders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1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1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4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5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2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50941" w:rsidRPr="00B11A2C" w:rsidRDefault="00450941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3</w:t>
            </w:r>
          </w:p>
        </w:tc>
      </w:tr>
      <w:tr w:rsidR="00450941" w:rsidRPr="00B11A2C" w:rsidTr="00F877CD">
        <w:tc>
          <w:tcPr>
            <w:tcW w:w="2471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Life-years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Healthy life-years left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without symptoms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with symptoms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lost to HIV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Disability-weighted life-years 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DALYs lost to HIV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3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2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s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19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53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6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4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4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4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38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3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6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5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9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2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5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diagnostic tests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6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7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1</w:t>
            </w:r>
          </w:p>
        </w:tc>
      </w:tr>
      <w:tr w:rsidR="00450941" w:rsidRPr="004D4F40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Total costs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19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58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59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19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59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30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32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87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02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12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20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33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51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-effectiveness</w:t>
            </w: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50941" w:rsidRPr="00B11A2C" w:rsidRDefault="00450941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CER compared to 1.1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445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833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727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977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84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187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844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111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98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051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53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393</w:t>
            </w:r>
          </w:p>
        </w:tc>
      </w:tr>
      <w:tr w:rsidR="00450941" w:rsidRPr="00B11A2C" w:rsidTr="00F877CD">
        <w:tc>
          <w:tcPr>
            <w:tcW w:w="2471" w:type="dxa"/>
          </w:tcPr>
          <w:p w:rsidR="00450941" w:rsidRPr="00B11A2C" w:rsidRDefault="00450941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ICER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445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158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186</w:t>
            </w:r>
          </w:p>
        </w:tc>
        <w:tc>
          <w:tcPr>
            <w:tcW w:w="971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50941" w:rsidRPr="00DA1DFC" w:rsidRDefault="00450941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</w:tr>
    </w:tbl>
    <w:p w:rsidR="00450941" w:rsidRDefault="00450941" w:rsidP="00450941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lease see </w:t>
      </w:r>
      <w:r>
        <w:rPr>
          <w:rFonts w:cstheme="minorHAnsi"/>
          <w:sz w:val="18"/>
          <w:szCs w:val="18"/>
          <w:u w:val="single"/>
        </w:rPr>
        <w:t>Table 2</w:t>
      </w:r>
      <w:r>
        <w:rPr>
          <w:rFonts w:cstheme="minorHAnsi"/>
          <w:sz w:val="18"/>
          <w:szCs w:val="18"/>
        </w:rPr>
        <w:t xml:space="preserve"> of the main text for a detailed description of all monitoring strategies. </w:t>
      </w:r>
    </w:p>
    <w:p w:rsidR="00450941" w:rsidRDefault="00450941" w:rsidP="00450941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OC-VL, point-of-care viral load; lab-VL, laboratory-based viral load; ART, antiretroviral therapy; DALY, disability-adjusted life-year; CER, cost-effectiveness ratio; ICER, incremental cost-effectiveness ratio; l/e, least expensive and least effective strategy; w/d, weakly dominated; s/d, strongly dominated. All costs are given in US$ and cost-effectiveness ratios in US$ per DALY averted. </w:t>
      </w:r>
    </w:p>
    <w:p w:rsidR="00172DF8" w:rsidRDefault="00172DF8"/>
    <w:sectPr w:rsidR="00172DF8" w:rsidSect="0045094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450941"/>
    <w:rsid w:val="00172DF8"/>
    <w:rsid w:val="00450941"/>
    <w:rsid w:val="00550C87"/>
    <w:rsid w:val="00594B8A"/>
    <w:rsid w:val="00971110"/>
    <w:rsid w:val="00EF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94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94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4:00:00Z</dcterms:created>
  <dcterms:modified xsi:type="dcterms:W3CDTF">2015-02-09T15:18:00Z</dcterms:modified>
</cp:coreProperties>
</file>